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72077" w14:textId="5EBB66FD" w:rsidR="00105C1F" w:rsidRPr="001C25D1" w:rsidRDefault="006E087F" w:rsidP="00FA79E7">
      <w:pPr>
        <w:rPr>
          <w:rFonts w:asciiTheme="majorHAnsi" w:hAnsiTheme="majorHAnsi"/>
          <w:b/>
          <w:bCs/>
          <w:lang w:val="en-AU"/>
        </w:rPr>
      </w:pPr>
      <w:r w:rsidRPr="001C25D1">
        <w:rPr>
          <w:rFonts w:asciiTheme="majorHAnsi" w:hAnsiTheme="majorHAnsi"/>
          <w:b/>
          <w:bCs/>
          <w:lang w:val="en-AU"/>
        </w:rPr>
        <w:t xml:space="preserve">Additional File </w:t>
      </w:r>
      <w:r w:rsidR="00F12C95">
        <w:rPr>
          <w:rFonts w:asciiTheme="majorHAnsi" w:hAnsiTheme="majorHAnsi"/>
          <w:b/>
          <w:bCs/>
          <w:lang w:val="en-AU"/>
        </w:rPr>
        <w:t>4</w:t>
      </w:r>
      <w:r w:rsidR="00023144">
        <w:rPr>
          <w:rFonts w:asciiTheme="majorHAnsi" w:hAnsiTheme="majorHAnsi"/>
          <w:b/>
          <w:bCs/>
          <w:lang w:val="en-AU"/>
        </w:rPr>
        <w:t xml:space="preserve"> - </w:t>
      </w:r>
      <w:r w:rsidR="00105C1F" w:rsidRPr="001C25D1">
        <w:rPr>
          <w:rFonts w:asciiTheme="majorHAnsi" w:hAnsiTheme="majorHAnsi"/>
          <w:b/>
          <w:bCs/>
          <w:lang w:val="en-AU"/>
        </w:rPr>
        <w:t>Specific Parent Comment Questions as part of The EveryBODY Study</w:t>
      </w:r>
    </w:p>
    <w:p w14:paraId="27EE1FA8" w14:textId="77777777" w:rsidR="00105C1F" w:rsidRPr="006E087F" w:rsidRDefault="00105C1F" w:rsidP="00105C1F">
      <w:pPr>
        <w:rPr>
          <w:rFonts w:ascii="Calibri" w:hAnsi="Calibri" w:cs="Times New Roman"/>
          <w:color w:val="000000" w:themeColor="text1"/>
          <w:lang w:val="en-US" w:eastAsia="en-GB"/>
        </w:rPr>
      </w:pPr>
    </w:p>
    <w:p w14:paraId="07764693" w14:textId="7201E0DB" w:rsidR="00105C1F" w:rsidRPr="006E087F" w:rsidRDefault="00105C1F" w:rsidP="00105C1F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>Is your mother in your life?          yes/no</w:t>
      </w:r>
    </w:p>
    <w:p w14:paraId="5BCA6D0A" w14:textId="77777777" w:rsidR="00105C1F" w:rsidRPr="006E087F" w:rsidRDefault="00105C1F" w:rsidP="00FA79E7">
      <w:pPr>
        <w:rPr>
          <w:rFonts w:ascii="Calibri" w:hAnsi="Calibri" w:cs="Times New Roman"/>
          <w:color w:val="000000" w:themeColor="text1"/>
          <w:lang w:val="en-US" w:eastAsia="en-GB"/>
        </w:rPr>
      </w:pPr>
    </w:p>
    <w:p w14:paraId="4DCD8F1B" w14:textId="04E18C27" w:rsidR="00105C1F" w:rsidRPr="006E087F" w:rsidRDefault="00105C1F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If yes, </w:t>
      </w:r>
      <w:r w:rsidRPr="006E087F">
        <w:rPr>
          <w:rFonts w:ascii="Cambria" w:hAnsi="Cambria"/>
          <w:color w:val="000000" w:themeColor="text1"/>
        </w:rPr>
        <w:t xml:space="preserve">participants were asked to rate the following questions on a 5-point scale with the following response options "never" (1), "rarely" (2), "sometimes" (3), "often" (4), and "all of the time" (5). </w:t>
      </w:r>
    </w:p>
    <w:p w14:paraId="7CF161F4" w14:textId="77777777" w:rsidR="00105C1F" w:rsidRPr="006E087F" w:rsidRDefault="00105C1F" w:rsidP="00FA79E7">
      <w:pPr>
        <w:rPr>
          <w:rFonts w:ascii="Cambria" w:hAnsi="Cambria"/>
          <w:color w:val="000000" w:themeColor="text1"/>
        </w:rPr>
      </w:pPr>
    </w:p>
    <w:p w14:paraId="2C6E1EA2" w14:textId="61F7DD4B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How frequently </w:t>
      </w:r>
      <w:r w:rsidR="009C0106" w:rsidRPr="006E087F">
        <w:rPr>
          <w:rFonts w:ascii="Calibri" w:hAnsi="Calibri" w:cs="Times New Roman"/>
          <w:color w:val="000000" w:themeColor="text1"/>
          <w:lang w:val="en-US" w:eastAsia="en-GB"/>
        </w:rPr>
        <w:t>did</w:t>
      </w: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 your mother positively comment on your body weight/shape (e.g., “you’ve got lovely legs”)?</w:t>
      </w:r>
    </w:p>
    <w:p w14:paraId="6D8A04FD" w14:textId="38424444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> </w:t>
      </w:r>
    </w:p>
    <w:p w14:paraId="62EE5711" w14:textId="5D4D4EB1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How frequently </w:t>
      </w:r>
      <w:r w:rsidR="009C0106" w:rsidRPr="006E087F">
        <w:rPr>
          <w:rFonts w:ascii="Calibri" w:hAnsi="Calibri" w:cs="Times New Roman"/>
          <w:color w:val="000000" w:themeColor="text1"/>
          <w:lang w:val="en-US" w:eastAsia="en-GB"/>
        </w:rPr>
        <w:t>did</w:t>
      </w: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 your mother negatively comment on your body weight/shape (e.g., “you really need to lose weight”)?</w:t>
      </w:r>
    </w:p>
    <w:p w14:paraId="255EFA0A" w14:textId="6141C6B5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>  </w:t>
      </w:r>
    </w:p>
    <w:p w14:paraId="47AB227B" w14:textId="59AB74EF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How frequently </w:t>
      </w:r>
      <w:r w:rsidR="009C0106" w:rsidRPr="006E087F">
        <w:rPr>
          <w:rFonts w:ascii="Calibri" w:hAnsi="Calibri" w:cs="Times New Roman"/>
          <w:color w:val="000000" w:themeColor="text1"/>
          <w:lang w:val="en-US" w:eastAsia="en-GB"/>
        </w:rPr>
        <w:t>did</w:t>
      </w: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 your mother comment positively on your eating (e.g., “Great to see you eating salad!”)?</w:t>
      </w:r>
    </w:p>
    <w:p w14:paraId="0B56A227" w14:textId="77777777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> </w:t>
      </w:r>
    </w:p>
    <w:p w14:paraId="4930CBFC" w14:textId="408DFC2F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How frequently </w:t>
      </w:r>
      <w:r w:rsidR="009C0106" w:rsidRPr="006E087F">
        <w:rPr>
          <w:rFonts w:ascii="Calibri" w:hAnsi="Calibri" w:cs="Times New Roman"/>
          <w:color w:val="000000" w:themeColor="text1"/>
          <w:lang w:val="en-US" w:eastAsia="en-GB"/>
        </w:rPr>
        <w:t>did</w:t>
      </w: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 your mother comment negatively on your eating (e.g., “You shouldn’t eat so much of that”)?</w:t>
      </w:r>
    </w:p>
    <w:p w14:paraId="01AE8EC7" w14:textId="3370FE13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>  </w:t>
      </w:r>
    </w:p>
    <w:p w14:paraId="69194A73" w14:textId="1E0A4FEA" w:rsidR="00FA79E7" w:rsidRPr="006E087F" w:rsidRDefault="00105C1F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>Is</w:t>
      </w:r>
      <w:r w:rsidR="00FA79E7"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 your father in your life?          yes/no</w:t>
      </w:r>
    </w:p>
    <w:p w14:paraId="0A4A112C" w14:textId="285A81D7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>If yes</w:t>
      </w:r>
      <w:r w:rsidR="00105C1F"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 </w:t>
      </w:r>
      <w:r w:rsidR="00105C1F" w:rsidRPr="006E087F">
        <w:rPr>
          <w:rFonts w:ascii="Cambria" w:hAnsi="Cambria"/>
          <w:color w:val="000000" w:themeColor="text1"/>
        </w:rPr>
        <w:t>participants were asked to rate the following questions on a 5-point scale with the following response options "never" (1), "rarely" (2), "sometimes" (3), "often" (4), and "all of the time" (5).</w:t>
      </w:r>
    </w:p>
    <w:p w14:paraId="1161B26B" w14:textId="77777777" w:rsidR="00105C1F" w:rsidRPr="006E087F" w:rsidRDefault="00105C1F" w:rsidP="00FA79E7">
      <w:pPr>
        <w:rPr>
          <w:rFonts w:ascii="Calibri" w:hAnsi="Calibri" w:cs="Times New Roman"/>
          <w:color w:val="000000" w:themeColor="text1"/>
          <w:lang w:val="en-US" w:eastAsia="en-GB"/>
        </w:rPr>
      </w:pPr>
    </w:p>
    <w:p w14:paraId="56816DF8" w14:textId="10CFDD19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How frequently </w:t>
      </w:r>
      <w:r w:rsidR="009C0106" w:rsidRPr="006E087F">
        <w:rPr>
          <w:rFonts w:ascii="Calibri" w:hAnsi="Calibri" w:cs="Times New Roman"/>
          <w:color w:val="000000" w:themeColor="text1"/>
          <w:lang w:val="en-US" w:eastAsia="en-GB"/>
        </w:rPr>
        <w:t>did</w:t>
      </w: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 your father positively comment on your body weight/shape (e.g., “you’ve got lovely legs”)?</w:t>
      </w:r>
    </w:p>
    <w:p w14:paraId="7B28E7D9" w14:textId="77777777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> </w:t>
      </w:r>
    </w:p>
    <w:p w14:paraId="6B536AF0" w14:textId="6B358B18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How frequently </w:t>
      </w:r>
      <w:r w:rsidR="009C0106" w:rsidRPr="006E087F">
        <w:rPr>
          <w:rFonts w:ascii="Calibri" w:hAnsi="Calibri" w:cs="Times New Roman"/>
          <w:color w:val="000000" w:themeColor="text1"/>
          <w:lang w:val="en-US" w:eastAsia="en-GB"/>
        </w:rPr>
        <w:t>did</w:t>
      </w: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 your father negatively comment on your body weight/shape (e.g., “you really need to lose weight”)?</w:t>
      </w:r>
    </w:p>
    <w:p w14:paraId="1359E496" w14:textId="77777777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> </w:t>
      </w:r>
    </w:p>
    <w:p w14:paraId="7AA3184B" w14:textId="4D5A0DF8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How frequently </w:t>
      </w:r>
      <w:r w:rsidR="009C0106" w:rsidRPr="006E087F">
        <w:rPr>
          <w:rFonts w:ascii="Calibri" w:hAnsi="Calibri" w:cs="Times New Roman"/>
          <w:color w:val="000000" w:themeColor="text1"/>
          <w:lang w:val="en-US" w:eastAsia="en-GB"/>
        </w:rPr>
        <w:t>did</w:t>
      </w: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 your father comment positively on your eating (e.g., “Great to see you eating salad!”)?</w:t>
      </w:r>
    </w:p>
    <w:p w14:paraId="5DE7F23A" w14:textId="77777777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> </w:t>
      </w:r>
    </w:p>
    <w:p w14:paraId="2B93C126" w14:textId="5625F9D5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How frequently </w:t>
      </w:r>
      <w:r w:rsidR="009C0106" w:rsidRPr="006E087F">
        <w:rPr>
          <w:rFonts w:ascii="Calibri" w:hAnsi="Calibri" w:cs="Times New Roman"/>
          <w:color w:val="000000" w:themeColor="text1"/>
          <w:lang w:val="en-US" w:eastAsia="en-GB"/>
        </w:rPr>
        <w:t>did</w:t>
      </w:r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 your father comment negatively on your eating (e.g., “You shouldn’t eat so much of that”)?</w:t>
      </w:r>
    </w:p>
    <w:p w14:paraId="5E659071" w14:textId="77777777" w:rsidR="00FA79E7" w:rsidRPr="006E087F" w:rsidRDefault="00FA79E7" w:rsidP="00FA79E7">
      <w:pPr>
        <w:rPr>
          <w:rFonts w:ascii="Times New Roman" w:hAnsi="Times New Roman" w:cs="Times New Roman"/>
          <w:color w:val="000000" w:themeColor="text1"/>
          <w:lang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> </w:t>
      </w:r>
    </w:p>
    <w:p w14:paraId="5B0BAB51" w14:textId="233F8FED" w:rsidR="0099209A" w:rsidRPr="006E087F" w:rsidRDefault="00CE6AAD">
      <w:pPr>
        <w:rPr>
          <w:rFonts w:ascii="Calibri" w:hAnsi="Calibri" w:cs="Times New Roman"/>
          <w:color w:val="000000" w:themeColor="text1"/>
          <w:lang w:val="en-US"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>How supported did you feel by others in your life when you received negative comments around your body weight/shape (</w:t>
      </w:r>
      <w:proofErr w:type="gramStart"/>
      <w:r w:rsidRPr="006E087F">
        <w:rPr>
          <w:rFonts w:ascii="Calibri" w:hAnsi="Calibri" w:cs="Times New Roman"/>
          <w:color w:val="000000" w:themeColor="text1"/>
          <w:lang w:val="en-US" w:eastAsia="en-GB"/>
        </w:rPr>
        <w:t>e.g.</w:t>
      </w:r>
      <w:proofErr w:type="gramEnd"/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 did they support you or speak up for you)?</w:t>
      </w:r>
    </w:p>
    <w:p w14:paraId="2825B82A" w14:textId="77777777" w:rsidR="00CE6AAD" w:rsidRPr="006E087F" w:rsidRDefault="00CE6AAD">
      <w:pPr>
        <w:rPr>
          <w:rFonts w:ascii="Calibri" w:hAnsi="Calibri" w:cs="Times New Roman"/>
          <w:color w:val="000000" w:themeColor="text1"/>
          <w:lang w:val="en-US" w:eastAsia="en-GB"/>
        </w:rPr>
      </w:pPr>
    </w:p>
    <w:p w14:paraId="404925A7" w14:textId="69B827D4" w:rsidR="00CE6AAD" w:rsidRPr="006E087F" w:rsidRDefault="00CE6AAD" w:rsidP="00CE6AAD">
      <w:pPr>
        <w:rPr>
          <w:rFonts w:ascii="Calibri" w:hAnsi="Calibri" w:cs="Times New Roman"/>
          <w:color w:val="000000" w:themeColor="text1"/>
          <w:lang w:val="en-US" w:eastAsia="en-GB"/>
        </w:rPr>
      </w:pPr>
      <w:r w:rsidRPr="006E087F">
        <w:rPr>
          <w:rFonts w:ascii="Calibri" w:hAnsi="Calibri" w:cs="Times New Roman"/>
          <w:color w:val="000000" w:themeColor="text1"/>
          <w:lang w:val="en-US" w:eastAsia="en-GB"/>
        </w:rPr>
        <w:t>How frequently did you feel supported by others in your life when you received negative comments around your body weight/shape (</w:t>
      </w:r>
      <w:proofErr w:type="gramStart"/>
      <w:r w:rsidRPr="006E087F">
        <w:rPr>
          <w:rFonts w:ascii="Calibri" w:hAnsi="Calibri" w:cs="Times New Roman"/>
          <w:color w:val="000000" w:themeColor="text1"/>
          <w:lang w:val="en-US" w:eastAsia="en-GB"/>
        </w:rPr>
        <w:t>e.g.</w:t>
      </w:r>
      <w:proofErr w:type="gramEnd"/>
      <w:r w:rsidRPr="006E087F">
        <w:rPr>
          <w:rFonts w:ascii="Calibri" w:hAnsi="Calibri" w:cs="Times New Roman"/>
          <w:color w:val="000000" w:themeColor="text1"/>
          <w:lang w:val="en-US" w:eastAsia="en-GB"/>
        </w:rPr>
        <w:t xml:space="preserve"> did they support you or speak up for you)?</w:t>
      </w:r>
    </w:p>
    <w:p w14:paraId="32BCDDA7" w14:textId="77777777" w:rsidR="00CE6AAD" w:rsidRPr="006E087F" w:rsidRDefault="00CE6AAD">
      <w:pPr>
        <w:rPr>
          <w:rFonts w:ascii="Times New Roman" w:hAnsi="Times New Roman" w:cs="Times New Roman"/>
          <w:color w:val="000000" w:themeColor="text1"/>
          <w:lang w:eastAsia="en-GB"/>
        </w:rPr>
      </w:pPr>
    </w:p>
    <w:sectPr w:rsidR="00CE6AAD" w:rsidRPr="006E087F" w:rsidSect="006C79CC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43F4D" w14:textId="77777777" w:rsidR="00A12158" w:rsidRDefault="00A12158" w:rsidP="009C0106">
      <w:r>
        <w:separator/>
      </w:r>
    </w:p>
  </w:endnote>
  <w:endnote w:type="continuationSeparator" w:id="0">
    <w:p w14:paraId="5AC98528" w14:textId="77777777" w:rsidR="00A12158" w:rsidRDefault="00A12158" w:rsidP="009C0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56223B" w14:textId="4F084987" w:rsidR="009C0106" w:rsidRPr="009C0106" w:rsidRDefault="006E087F">
    <w:pPr>
      <w:pStyle w:val="Footer"/>
      <w:rPr>
        <w:lang w:val="en-AU"/>
      </w:rPr>
    </w:pPr>
    <w:r>
      <w:rPr>
        <w:lang w:val="en-AU"/>
      </w:rPr>
      <w:t>ExploringAssociations_Dahilletal_AdditionalFile_5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14844" w14:textId="77777777" w:rsidR="00A12158" w:rsidRDefault="00A12158" w:rsidP="009C0106">
      <w:r>
        <w:separator/>
      </w:r>
    </w:p>
  </w:footnote>
  <w:footnote w:type="continuationSeparator" w:id="0">
    <w:p w14:paraId="245770D1" w14:textId="77777777" w:rsidR="00A12158" w:rsidRDefault="00A12158" w:rsidP="009C01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04799"/>
    <w:multiLevelType w:val="multilevel"/>
    <w:tmpl w:val="060EB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4715A1D"/>
    <w:multiLevelType w:val="multilevel"/>
    <w:tmpl w:val="C2C807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435042D"/>
    <w:multiLevelType w:val="multilevel"/>
    <w:tmpl w:val="BF1E67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3FAF6412"/>
    <w:multiLevelType w:val="multilevel"/>
    <w:tmpl w:val="AB14A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51894AB2"/>
    <w:multiLevelType w:val="multilevel"/>
    <w:tmpl w:val="CCA0B0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529320AF"/>
    <w:multiLevelType w:val="multilevel"/>
    <w:tmpl w:val="2A1CE3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C410070"/>
    <w:multiLevelType w:val="multilevel"/>
    <w:tmpl w:val="DC7E4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E9D26AE"/>
    <w:multiLevelType w:val="multilevel"/>
    <w:tmpl w:val="437408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6"/>
  </w:num>
  <w:num w:numId="3">
    <w:abstractNumId w:val="7"/>
  </w:num>
  <w:num w:numId="4">
    <w:abstractNumId w:val="5"/>
  </w:num>
  <w:num w:numId="5">
    <w:abstractNumId w:val="4"/>
  </w:num>
  <w:num w:numId="6">
    <w:abstractNumId w:val="2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79E7"/>
    <w:rsid w:val="00005A88"/>
    <w:rsid w:val="00023144"/>
    <w:rsid w:val="00105C1F"/>
    <w:rsid w:val="001C25D1"/>
    <w:rsid w:val="0033192A"/>
    <w:rsid w:val="00334A5D"/>
    <w:rsid w:val="005B5D59"/>
    <w:rsid w:val="006C79CC"/>
    <w:rsid w:val="006E087F"/>
    <w:rsid w:val="009C0106"/>
    <w:rsid w:val="00A12158"/>
    <w:rsid w:val="00CE6AAD"/>
    <w:rsid w:val="00F12C95"/>
    <w:rsid w:val="00FA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60AF0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79E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A79E7"/>
  </w:style>
  <w:style w:type="paragraph" w:styleId="Header">
    <w:name w:val="header"/>
    <w:basedOn w:val="Normal"/>
    <w:link w:val="HeaderChar"/>
    <w:uiPriority w:val="99"/>
    <w:unhideWhenUsed/>
    <w:rsid w:val="009C01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0106"/>
  </w:style>
  <w:style w:type="paragraph" w:styleId="Footer">
    <w:name w:val="footer"/>
    <w:basedOn w:val="Normal"/>
    <w:link w:val="FooterChar"/>
    <w:uiPriority w:val="99"/>
    <w:unhideWhenUsed/>
    <w:rsid w:val="009C01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01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5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0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2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14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750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968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996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2789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2351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3934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69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15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142833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439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0598220">
                      <w:marLeft w:val="709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2062402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996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6143590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48550937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565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247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1297219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30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4396695">
                      <w:marLeft w:val="349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0650092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91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2878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9451067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9630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1669233">
                      <w:marLeft w:val="709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39431760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2957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588084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7724774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475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1734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9191138">
                      <w:marLeft w:val="36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200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0268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403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147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349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9647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Dahill</dc:creator>
  <cp:keywords/>
  <dc:description/>
  <cp:lastModifiedBy>Lucy Dahill</cp:lastModifiedBy>
  <cp:revision>2</cp:revision>
  <dcterms:created xsi:type="dcterms:W3CDTF">2022-03-08T18:17:00Z</dcterms:created>
  <dcterms:modified xsi:type="dcterms:W3CDTF">2022-03-08T18:17:00Z</dcterms:modified>
</cp:coreProperties>
</file>